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93AAD" w14:textId="501E4717" w:rsidR="00C31EFB" w:rsidRDefault="00C31EFB" w:rsidP="00C31EF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l</w:t>
      </w:r>
      <w:r w:rsidRPr="00B106C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Tables</w:t>
      </w:r>
      <w:r w:rsidR="005901DF">
        <w:rPr>
          <w:rFonts w:ascii="Times New Roman" w:hAnsi="Times New Roman" w:cs="Times New Roman"/>
          <w:b/>
          <w:sz w:val="28"/>
          <w:szCs w:val="28"/>
        </w:rPr>
        <w:t xml:space="preserve"> 1-6</w:t>
      </w:r>
    </w:p>
    <w:p w14:paraId="0E22A3B1" w14:textId="77777777" w:rsidR="00C31EFB" w:rsidRDefault="00C31EFB" w:rsidP="00C31EF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CD75AAE" w14:textId="0E6A7102" w:rsidR="00224806" w:rsidRPr="00C3187A" w:rsidRDefault="00224806" w:rsidP="005C110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3187A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5C110E" w:rsidRPr="00C3187A">
        <w:rPr>
          <w:rFonts w:ascii="Times New Roman" w:hAnsi="Times New Roman" w:cs="Times New Roman"/>
          <w:b/>
          <w:sz w:val="24"/>
          <w:szCs w:val="24"/>
        </w:rPr>
        <w:t>.</w:t>
      </w:r>
      <w:r w:rsidR="00C31EFB" w:rsidRPr="00C31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187A">
        <w:rPr>
          <w:rFonts w:ascii="Times New Roman" w:hAnsi="Times New Roman" w:cs="Times New Roman"/>
          <w:b/>
          <w:sz w:val="24"/>
          <w:szCs w:val="24"/>
        </w:rPr>
        <w:t>The primers used for the multiplex PCR reaction</w:t>
      </w:r>
    </w:p>
    <w:tbl>
      <w:tblPr>
        <w:tblW w:w="10960" w:type="dxa"/>
        <w:tblInd w:w="95" w:type="dxa"/>
        <w:tblLook w:val="04A0" w:firstRow="1" w:lastRow="0" w:firstColumn="1" w:lastColumn="0" w:noHBand="0" w:noVBand="1"/>
      </w:tblPr>
      <w:tblGrid>
        <w:gridCol w:w="1061"/>
        <w:gridCol w:w="4250"/>
        <w:gridCol w:w="4316"/>
        <w:gridCol w:w="3727"/>
      </w:tblGrid>
      <w:tr w:rsidR="00224806" w:rsidRPr="00C3187A" w14:paraId="4BEF1DC5" w14:textId="77777777" w:rsidTr="00224806">
        <w:trPr>
          <w:trHeight w:val="288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E9636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3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56A9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d-PCRP</w:t>
            </w:r>
          </w:p>
        </w:tc>
        <w:tc>
          <w:tcPr>
            <w:tcW w:w="3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7FC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st-PCRP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86EE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EP_SEQ</w:t>
            </w:r>
          </w:p>
        </w:tc>
      </w:tr>
      <w:tr w:rsidR="00224806" w:rsidRPr="00C3187A" w14:paraId="12A075EE" w14:textId="77777777" w:rsidTr="00224806">
        <w:trPr>
          <w:trHeight w:val="288"/>
        </w:trPr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E915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4759314</w:t>
            </w:r>
          </w:p>
        </w:tc>
        <w:tc>
          <w:tcPr>
            <w:tcW w:w="3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8E4B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ATGGTTCCTGCCTGGGCTTTTTC</w:t>
            </w:r>
          </w:p>
        </w:tc>
        <w:tc>
          <w:tcPr>
            <w:tcW w:w="3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78C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ATGCCAGATGATCTGCTTGGAAG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774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TTAACTTGCATCCGC</w:t>
            </w:r>
          </w:p>
        </w:tc>
      </w:tr>
      <w:tr w:rsidR="00224806" w:rsidRPr="00C3187A" w14:paraId="0240BFBD" w14:textId="77777777" w:rsidTr="003A228B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D772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189966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BCC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ATGCTGGTTCAATCTGATGCT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A3F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ATGGATCCCAGAGGCCATTTT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202" w14:textId="7BFDB8EB" w:rsidR="00224806" w:rsidRPr="00C3187A" w:rsidRDefault="00C31EFB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AAGCCTCTAATTGTTGTCAC</w:t>
            </w:r>
          </w:p>
        </w:tc>
      </w:tr>
      <w:tr w:rsidR="00224806" w:rsidRPr="00C3187A" w14:paraId="3A1F32D6" w14:textId="77777777" w:rsidTr="00224806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76A0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92077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9E1D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ATGGGAGAGAAAATTAAACGTC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7BAB" w14:textId="77777777" w:rsidR="00224806" w:rsidRPr="00C3187A" w:rsidRDefault="00224806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TGGATGGTGTACCGCCTTGTTTTCTG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221B" w14:textId="17A78319" w:rsidR="00224806" w:rsidRPr="00C3187A" w:rsidRDefault="00C31EFB" w:rsidP="003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318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AGCTTAAATGTCTGAATGTTAC</w:t>
            </w:r>
          </w:p>
        </w:tc>
      </w:tr>
    </w:tbl>
    <w:p w14:paraId="59EE0B17" w14:textId="77777777" w:rsidR="00224806" w:rsidRPr="00C3187A" w:rsidRDefault="00224806" w:rsidP="00224806">
      <w:pPr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1C2C58E9" w14:textId="77777777" w:rsidR="00224806" w:rsidRDefault="00224806" w:rsidP="002248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6C5B972B" w14:textId="77777777" w:rsidR="00224806" w:rsidRPr="00224806" w:rsidRDefault="00224806" w:rsidP="0022480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0C33320" w14:textId="2F1A394F" w:rsidR="00C31EFB" w:rsidRDefault="00C31EF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EC5B491" w14:textId="27C97F67" w:rsidR="005901DF" w:rsidRDefault="00777567" w:rsidP="00C937D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3187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</w:t>
      </w:r>
      <w:r w:rsidR="00EB68AA" w:rsidRPr="00C3187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873CC2" w:rsidRPr="00C3187A">
        <w:rPr>
          <w:rFonts w:ascii="Times New Roman" w:hAnsi="Times New Roman" w:cs="Times New Roman"/>
          <w:b/>
          <w:sz w:val="24"/>
          <w:szCs w:val="24"/>
        </w:rPr>
        <w:t>2</w:t>
      </w:r>
      <w:r w:rsidR="00A7563E" w:rsidRPr="00C3187A">
        <w:rPr>
          <w:rFonts w:ascii="Times New Roman" w:hAnsi="Times New Roman" w:cs="Times New Roman"/>
          <w:b/>
          <w:sz w:val="24"/>
          <w:szCs w:val="24"/>
        </w:rPr>
        <w:t>.</w:t>
      </w:r>
      <w:r w:rsidR="00EB68AA" w:rsidRPr="00C31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68AA" w:rsidRPr="005901DF">
        <w:rPr>
          <w:rFonts w:ascii="Times New Roman" w:hAnsi="Times New Roman" w:cs="Times New Roman"/>
          <w:b/>
          <w:sz w:val="24"/>
          <w:szCs w:val="24"/>
        </w:rPr>
        <w:t>Correlation analysis of genetic polymorphism and lung cancer susceptibility between the case group and control group</w:t>
      </w:r>
    </w:p>
    <w:p w14:paraId="43B0ED6D" w14:textId="77777777" w:rsidR="00C937D1" w:rsidRPr="00C3187A" w:rsidRDefault="00C937D1" w:rsidP="005901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05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559"/>
        <w:gridCol w:w="1593"/>
        <w:gridCol w:w="756"/>
        <w:gridCol w:w="2470"/>
        <w:gridCol w:w="851"/>
        <w:gridCol w:w="2409"/>
      </w:tblGrid>
      <w:tr w:rsidR="003C5626" w:rsidRPr="00CA434B" w14:paraId="3616B547" w14:textId="77777777" w:rsidTr="00C937D1">
        <w:trPr>
          <w:trHeight w:val="378"/>
          <w:jc w:val="center"/>
        </w:trPr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FB6370" w14:textId="4DA60FC6" w:rsidR="003C5626" w:rsidRPr="00CA434B" w:rsidRDefault="00C937D1" w:rsidP="00C937D1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bookmarkStart w:id="1" w:name="OLE_LINK8"/>
            <w:r w:rsidRPr="00CA434B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24463D" w14:textId="77777777" w:rsidR="00C3187A" w:rsidRPr="00CA434B" w:rsidRDefault="003C5626" w:rsidP="00C937D1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  <w:p w14:paraId="2129E718" w14:textId="00A77359" w:rsidR="003C5626" w:rsidRPr="00CA434B" w:rsidRDefault="003C5626" w:rsidP="00C937D1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DEA28A4" w14:textId="3EFBC208" w:rsidR="003C5626" w:rsidRPr="00CA434B" w:rsidRDefault="003C5626" w:rsidP="00C937D1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</w:p>
          <w:p w14:paraId="0B25D547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73B30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A7C9CC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F537B3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66CEC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7454208A" w14:textId="77777777" w:rsidTr="00C937D1">
        <w:trPr>
          <w:trHeight w:val="236"/>
          <w:jc w:val="center"/>
        </w:trPr>
        <w:tc>
          <w:tcPr>
            <w:tcW w:w="141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035459A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rs920778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6BBF27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352CBE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A65279E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6" w:space="0" w:color="auto"/>
              <w:bottom w:val="nil"/>
            </w:tcBorders>
            <w:vAlign w:val="center"/>
          </w:tcPr>
          <w:p w14:paraId="15ADDC4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vAlign w:val="center"/>
          </w:tcPr>
          <w:p w14:paraId="49E83748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6" w:space="0" w:color="auto"/>
              <w:bottom w:val="nil"/>
            </w:tcBorders>
            <w:vAlign w:val="center"/>
          </w:tcPr>
          <w:p w14:paraId="6C9D946E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626" w:rsidRPr="00CA434B" w14:paraId="2EC62D3C" w14:textId="77777777" w:rsidTr="00C937D1">
        <w:trPr>
          <w:trHeight w:val="236"/>
          <w:jc w:val="center"/>
        </w:trPr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14:paraId="5A715394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8A041F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vAlign w:val="center"/>
          </w:tcPr>
          <w:p w14:paraId="470E609D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14:paraId="0D9D4B5E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</w:tcBorders>
            <w:vAlign w:val="center"/>
          </w:tcPr>
          <w:p w14:paraId="666110F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4D3C571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B4A5C5D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C5626" w:rsidRPr="00CA434B" w14:paraId="71ECF4B1" w14:textId="77777777" w:rsidTr="00C937D1">
        <w:trPr>
          <w:trHeight w:val="236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03C21B49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9D73B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B6E3104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D5B3CF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470" w:type="dxa"/>
            <w:vAlign w:val="center"/>
          </w:tcPr>
          <w:p w14:paraId="203FD49C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513,1.22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4BCC339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2409" w:type="dxa"/>
            <w:vAlign w:val="center"/>
          </w:tcPr>
          <w:p w14:paraId="73E34C24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489,1.19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03AF4208" w14:textId="77777777" w:rsidTr="00C937D1">
        <w:trPr>
          <w:trHeight w:val="236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2A740EA2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6218B8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B5B29B3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35BB695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470" w:type="dxa"/>
            <w:vAlign w:val="center"/>
          </w:tcPr>
          <w:p w14:paraId="10784407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65,2.28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70D6887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2409" w:type="dxa"/>
            <w:vAlign w:val="center"/>
          </w:tcPr>
          <w:p w14:paraId="713E722E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78,2.56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6130D158" w14:textId="77777777" w:rsidTr="00C937D1">
        <w:trPr>
          <w:trHeight w:val="236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7584CEF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G+G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05FF48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81F1D57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7CB53E3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2470" w:type="dxa"/>
            <w:vAlign w:val="center"/>
          </w:tcPr>
          <w:p w14:paraId="5020A9E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533,1.22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10221E25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409" w:type="dxa"/>
            <w:vAlign w:val="center"/>
          </w:tcPr>
          <w:p w14:paraId="07EB1928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514,1.21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456A5CA7" w14:textId="77777777" w:rsidTr="00C937D1">
        <w:trPr>
          <w:trHeight w:val="378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28DC178E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rs18996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05C5C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3D63EA9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3D2CAE41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vAlign w:val="center"/>
          </w:tcPr>
          <w:p w14:paraId="7625BAF1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081ACC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29CD560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626" w:rsidRPr="00CA434B" w14:paraId="2116783B" w14:textId="77777777" w:rsidTr="00C937D1">
        <w:trPr>
          <w:trHeight w:val="389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1C715427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B61BB5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F51C9CA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FB73ED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vAlign w:val="center"/>
          </w:tcPr>
          <w:p w14:paraId="13F1E27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  <w:vAlign w:val="center"/>
          </w:tcPr>
          <w:p w14:paraId="4189E9D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62DBB0B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C5626" w:rsidRPr="00CA434B" w14:paraId="21A032CC" w14:textId="77777777" w:rsidTr="00C937D1">
        <w:trPr>
          <w:trHeight w:val="389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760F218F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8758A5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0C6088C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E6C4E8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470" w:type="dxa"/>
            <w:vAlign w:val="center"/>
          </w:tcPr>
          <w:p w14:paraId="4C0C6947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8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276,4.24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132FAE7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2409" w:type="dxa"/>
            <w:vAlign w:val="center"/>
          </w:tcPr>
          <w:p w14:paraId="27451E17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254,4.47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05BA0475" w14:textId="77777777" w:rsidTr="00C937D1">
        <w:trPr>
          <w:trHeight w:val="389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19C978CE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2C2F41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71DC83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C962278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2470" w:type="dxa"/>
            <w:vAlign w:val="center"/>
          </w:tcPr>
          <w:p w14:paraId="36B53C9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49,5.07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61E3703C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2409" w:type="dxa"/>
            <w:vAlign w:val="center"/>
          </w:tcPr>
          <w:p w14:paraId="6D558AC8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22,5.37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14BAE350" w14:textId="77777777" w:rsidTr="00C937D1">
        <w:trPr>
          <w:trHeight w:val="389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4C49C243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C+C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AE624D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70FDF544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9B734FA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2470" w:type="dxa"/>
            <w:vAlign w:val="center"/>
          </w:tcPr>
          <w:p w14:paraId="64783DA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30,4.72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73E1F98B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2409" w:type="dxa"/>
            <w:vAlign w:val="center"/>
          </w:tcPr>
          <w:p w14:paraId="3F2F4D7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304,4.99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C5626" w:rsidRPr="00CA434B" w14:paraId="01336EA7" w14:textId="77777777" w:rsidTr="00C937D1">
        <w:trPr>
          <w:trHeight w:val="378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60AF1FD2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rs47593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64982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vAlign w:val="center"/>
          </w:tcPr>
          <w:p w14:paraId="632CDF7C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14:paraId="4B868C6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vAlign w:val="center"/>
          </w:tcPr>
          <w:p w14:paraId="03C5755C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33FC6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6A66B4D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626" w:rsidRPr="00CA434B" w14:paraId="40DA39FF" w14:textId="77777777" w:rsidTr="00C937D1">
        <w:trPr>
          <w:trHeight w:val="282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2D289D0A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1D4E19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149BC4F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4C9ECC5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vAlign w:val="center"/>
          </w:tcPr>
          <w:p w14:paraId="718CF70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51" w:type="dxa"/>
            <w:vAlign w:val="center"/>
          </w:tcPr>
          <w:p w14:paraId="47EDA53E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02E907BB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C5626" w:rsidRPr="00CA434B" w14:paraId="3FFDEBDA" w14:textId="77777777" w:rsidTr="00C937D1">
        <w:trPr>
          <w:trHeight w:val="282"/>
          <w:jc w:val="center"/>
        </w:trPr>
        <w:tc>
          <w:tcPr>
            <w:tcW w:w="1419" w:type="dxa"/>
            <w:shd w:val="clear" w:color="auto" w:fill="auto"/>
            <w:vAlign w:val="center"/>
          </w:tcPr>
          <w:p w14:paraId="0EEFB3CC" w14:textId="77777777" w:rsidR="003C5626" w:rsidRPr="00CA434B" w:rsidRDefault="003C5626" w:rsidP="00C937D1">
            <w:pPr>
              <w:spacing w:line="320" w:lineRule="exact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D16085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277085C4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22C87391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2470" w:type="dxa"/>
            <w:vAlign w:val="center"/>
          </w:tcPr>
          <w:p w14:paraId="7F064076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552,2.31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51" w:type="dxa"/>
            <w:vAlign w:val="center"/>
          </w:tcPr>
          <w:p w14:paraId="2DE3F75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2409" w:type="dxa"/>
            <w:vAlign w:val="center"/>
          </w:tcPr>
          <w:p w14:paraId="1D938910" w14:textId="77777777" w:rsidR="003C5626" w:rsidRPr="00CA434B" w:rsidRDefault="003C5626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548,2.36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</w:tbl>
    <w:bookmarkEnd w:id="0"/>
    <w:bookmarkEnd w:id="1"/>
    <w:p w14:paraId="4443952F" w14:textId="184BA76F" w:rsidR="00C31EFB" w:rsidRDefault="00EB68AA" w:rsidP="00C937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937D1">
        <w:rPr>
          <w:rFonts w:ascii="Times New Roman" w:hAnsi="Times New Roman" w:cs="Times New Roman" w:hint="eastAsia"/>
          <w:i/>
          <w:sz w:val="24"/>
          <w:szCs w:val="24"/>
        </w:rPr>
        <w:t>Note</w:t>
      </w:r>
      <w:r w:rsidR="00C937D1">
        <w:rPr>
          <w:rFonts w:ascii="Times New Roman" w:hAnsi="Times New Roman" w:cs="Times New Roman"/>
          <w:sz w:val="24"/>
          <w:szCs w:val="24"/>
        </w:rPr>
        <w:t>.</w:t>
      </w:r>
      <w:r w:rsidRPr="000872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37D1">
        <w:rPr>
          <w:rFonts w:ascii="Times New Roman" w:hAnsi="Times New Roman" w:cs="Times New Roman"/>
          <w:sz w:val="24"/>
          <w:szCs w:val="24"/>
        </w:rPr>
        <w:t>T</w:t>
      </w:r>
      <w:r w:rsidRPr="000872C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0872CB">
        <w:rPr>
          <w:rFonts w:ascii="Times New Roman" w:hAnsi="Times New Roman" w:cs="Times New Roman"/>
          <w:sz w:val="24"/>
          <w:szCs w:val="24"/>
        </w:rPr>
        <w:t>l</w:t>
      </w:r>
      <w:r w:rsidRPr="000872CB">
        <w:rPr>
          <w:rFonts w:ascii="Times New Roman" w:hAnsi="Times New Roman" w:cs="Times New Roman" w:hint="eastAsia"/>
          <w:sz w:val="24"/>
          <w:szCs w:val="24"/>
        </w:rPr>
        <w:t>ogistic regression model</w:t>
      </w:r>
      <w:r w:rsidR="00C937D1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0872CB">
        <w:rPr>
          <w:rFonts w:ascii="Times New Roman" w:hAnsi="Times New Roman" w:cs="Times New Roman" w:hint="eastAsia"/>
          <w:sz w:val="24"/>
          <w:szCs w:val="24"/>
        </w:rPr>
        <w:t xml:space="preserve"> to adjust the factory for age, gender, ancestral home, occupation, and place of residence.</w:t>
      </w:r>
      <w:r w:rsidR="00030E38" w:rsidRPr="000872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0E38">
        <w:rPr>
          <w:rFonts w:ascii="Times New Roman" w:hAnsi="Times New Roman" w:cs="Times New Roman"/>
          <w:sz w:val="24"/>
          <w:szCs w:val="24"/>
        </w:rPr>
        <w:t xml:space="preserve">The genotypes of the rs920778, rs1899663, and rs4759314 in the case groups and the control group were analyzed by chi-square test. </w:t>
      </w:r>
      <w:r w:rsidR="00C937D1" w:rsidRPr="00C937D1">
        <w:rPr>
          <w:rFonts w:ascii="Times New Roman" w:hAnsi="Times New Roman" w:cs="Times New Roman"/>
          <w:sz w:val="24"/>
          <w:szCs w:val="24"/>
        </w:rPr>
        <w:t>Pa and aOR were calculated by logistic regression with adjustment for age, gender, occupation smoking and alcohol consumption.</w:t>
      </w:r>
      <w:r w:rsidR="00C31E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FED4E7" w14:textId="58CD2DED" w:rsidR="00EB68AA" w:rsidRPr="000872CB" w:rsidRDefault="00777567" w:rsidP="000872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872CB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 w:rsidR="00EB68AA" w:rsidRPr="000872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73CC2" w:rsidRPr="000872CB">
        <w:rPr>
          <w:rFonts w:ascii="Times New Roman" w:hAnsi="Times New Roman" w:cs="Times New Roman"/>
          <w:b/>
          <w:sz w:val="24"/>
          <w:szCs w:val="24"/>
        </w:rPr>
        <w:t>3</w:t>
      </w:r>
      <w:r w:rsidR="00EB68AA" w:rsidRPr="000872CB">
        <w:rPr>
          <w:rFonts w:ascii="Times New Roman" w:hAnsi="Times New Roman" w:cs="Times New Roman"/>
          <w:b/>
          <w:sz w:val="24"/>
          <w:szCs w:val="24"/>
        </w:rPr>
        <w:t>. Analysis of locus rs920778 genotype and lung cancer</w:t>
      </w:r>
    </w:p>
    <w:tbl>
      <w:tblPr>
        <w:tblW w:w="94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9"/>
        <w:gridCol w:w="1591"/>
        <w:gridCol w:w="1463"/>
        <w:gridCol w:w="1333"/>
        <w:gridCol w:w="1205"/>
        <w:gridCol w:w="1125"/>
      </w:tblGrid>
      <w:tr w:rsidR="00C25F33" w:rsidRPr="00CA434B" w14:paraId="04BEABD6" w14:textId="77777777" w:rsidTr="00CA434B">
        <w:trPr>
          <w:trHeight w:val="227"/>
          <w:jc w:val="center"/>
        </w:trPr>
        <w:tc>
          <w:tcPr>
            <w:tcW w:w="27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3A6595" w14:textId="1A44617A" w:rsidR="00C25F33" w:rsidRPr="00CA434B" w:rsidRDefault="00CA434B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57B96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14:paraId="02718290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AA7A5F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  <w:p w14:paraId="422560DC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01BA4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14:paraId="705508C4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3E3D85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CAC39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25F33" w:rsidRPr="00CA434B" w14:paraId="0E6F4973" w14:textId="77777777" w:rsidTr="00CA434B">
        <w:trPr>
          <w:trHeight w:val="647"/>
          <w:jc w:val="center"/>
        </w:trPr>
        <w:tc>
          <w:tcPr>
            <w:tcW w:w="275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1D2EFC2" w14:textId="0871C1FE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Type of lung cancer</w:t>
            </w:r>
          </w:p>
        </w:tc>
        <w:tc>
          <w:tcPr>
            <w:tcW w:w="159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444B61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B0AC80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6" w:space="0" w:color="auto"/>
              <w:bottom w:val="nil"/>
            </w:tcBorders>
            <w:vAlign w:val="center"/>
          </w:tcPr>
          <w:p w14:paraId="77A7AFE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714B73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0C69C83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441AC6AD" w14:textId="77777777" w:rsidTr="00CA434B">
        <w:trPr>
          <w:trHeight w:val="227"/>
          <w:jc w:val="center"/>
        </w:trPr>
        <w:tc>
          <w:tcPr>
            <w:tcW w:w="2759" w:type="dxa"/>
            <w:tcBorders>
              <w:top w:val="nil"/>
            </w:tcBorders>
            <w:shd w:val="clear" w:color="auto" w:fill="auto"/>
            <w:vAlign w:val="center"/>
          </w:tcPr>
          <w:p w14:paraId="5E617DFE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vAlign w:val="center"/>
          </w:tcPr>
          <w:p w14:paraId="5D2B6279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646D96B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5B3B033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tcBorders>
              <w:top w:val="nil"/>
            </w:tcBorders>
            <w:shd w:val="clear" w:color="auto" w:fill="auto"/>
            <w:vAlign w:val="center"/>
          </w:tcPr>
          <w:p w14:paraId="01F7BCB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.395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vAlign w:val="center"/>
          </w:tcPr>
          <w:p w14:paraId="18104B05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C25F33" w:rsidRPr="00CA434B" w14:paraId="3032FCEF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5244ACB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FA3E352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D5482A7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6E250D8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E85754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00F0C7F0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3A0C3916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2F1E1FE3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Large cell carcinoma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1BA1C3F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BDA77B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17305D80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57FAC6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7E05A808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770B9C06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01F6D657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Small cell carcinoma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58976CF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59FCDA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4EA23499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FC8A7C0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0FD8463F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6578A82B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136D9AC7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ED77CDC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BDE097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701D2843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99E87F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41D3628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1BFE6AE5" w14:textId="77777777" w:rsidTr="00CA434B">
        <w:trPr>
          <w:trHeight w:val="34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60D8578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Family history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6A1E08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6B30889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Align w:val="center"/>
          </w:tcPr>
          <w:p w14:paraId="3FF5F7D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5A325A1C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58B7BDEF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03E05068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0A578A58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B62F974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F08CCC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0FA4CEE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0A1467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.8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18E39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C25F33" w:rsidRPr="00CA434B" w14:paraId="3F4ABDCF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4F7967DE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F92916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4E20460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5DCEA16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B13C889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210105D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08E48DA6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316095D4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160A182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320DA9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2E6F591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0BA30C3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01ED550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58B3C1D9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431AC194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48112A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16B60AE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Align w:val="center"/>
          </w:tcPr>
          <w:p w14:paraId="60CE1A03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5DC8BED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794EA242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5FE340A9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0320960D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42919A3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7C93C7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4E20645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BB6144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35BEBE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C25F33" w:rsidRPr="00CA434B" w14:paraId="0207CC94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2C3471BB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2FBE0B5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3E86E6C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46E10A03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249FAB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2B233DD5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733077EF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0040061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Lung cancer staging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33635F0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  <w:vAlign w:val="center"/>
          </w:tcPr>
          <w:p w14:paraId="41C00EA6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vAlign w:val="center"/>
          </w:tcPr>
          <w:p w14:paraId="7FFED768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shd w:val="clear" w:color="auto" w:fill="auto"/>
            <w:vAlign w:val="center"/>
          </w:tcPr>
          <w:p w14:paraId="6E9AC091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41DA6A65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1518D755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25760476" w14:textId="77777777" w:rsidR="00C25F33" w:rsidRPr="00CA434B" w:rsidRDefault="00716B84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1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2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B95E76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0DC2229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18171F0B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A0E998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7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25902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C25F33" w:rsidRPr="00CA434B" w14:paraId="7067E16C" w14:textId="77777777" w:rsidTr="00CA434B">
        <w:trPr>
          <w:trHeight w:val="227"/>
          <w:jc w:val="center"/>
        </w:trPr>
        <w:tc>
          <w:tcPr>
            <w:tcW w:w="2759" w:type="dxa"/>
            <w:shd w:val="clear" w:color="auto" w:fill="auto"/>
            <w:vAlign w:val="center"/>
          </w:tcPr>
          <w:p w14:paraId="75098834" w14:textId="77777777" w:rsidR="00C25F33" w:rsidRPr="00CA434B" w:rsidRDefault="00716B84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3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4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9BB392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E8CC6EA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33" w:type="dxa"/>
            <w:vAlign w:val="center"/>
          </w:tcPr>
          <w:p w14:paraId="29B7E3DD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AD5BA5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2BA191EC" w14:textId="77777777" w:rsidR="00C25F33" w:rsidRPr="00CA434B" w:rsidRDefault="00C25F33" w:rsidP="00C937D1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3FF281" w14:textId="77777777" w:rsidR="00EB68AA" w:rsidRPr="002411E3" w:rsidRDefault="00EB68AA" w:rsidP="00EB68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FFFB7B" w14:textId="7E4D2B88" w:rsidR="00C31EFB" w:rsidRDefault="00C31EFB" w:rsidP="000872C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6B61F4" w14:textId="7F925246" w:rsidR="00EB68AA" w:rsidRDefault="00777567" w:rsidP="000872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0872CB">
        <w:rPr>
          <w:rFonts w:ascii="Times New Roman" w:hAnsi="Times New Roman" w:cs="Times New Roman" w:hint="eastAsia"/>
          <w:b/>
          <w:sz w:val="24"/>
          <w:szCs w:val="24"/>
        </w:rPr>
        <w:t>upplemental</w:t>
      </w:r>
      <w:r w:rsidR="00EB68AA" w:rsidRPr="000872C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73CC2" w:rsidRPr="000872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25648" w:rsidRPr="000872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872CB" w:rsidRPr="000872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68AA" w:rsidRPr="000872CB">
        <w:rPr>
          <w:rFonts w:ascii="Times New Roman" w:hAnsi="Times New Roman" w:cs="Times New Roman"/>
          <w:b/>
          <w:sz w:val="24"/>
          <w:szCs w:val="24"/>
        </w:rPr>
        <w:t>Analysis of rs1899663 genotype frequency and lung cancer status</w:t>
      </w:r>
    </w:p>
    <w:p w14:paraId="2B6B44F0" w14:textId="77777777" w:rsidR="000872CB" w:rsidRDefault="000872CB" w:rsidP="000872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5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601"/>
        <w:gridCol w:w="1483"/>
        <w:gridCol w:w="1370"/>
        <w:gridCol w:w="1213"/>
        <w:gridCol w:w="1132"/>
      </w:tblGrid>
      <w:tr w:rsidR="00C25F33" w:rsidRPr="00CA434B" w14:paraId="4621B863" w14:textId="77777777" w:rsidTr="00CA434B">
        <w:trPr>
          <w:trHeight w:val="406"/>
          <w:jc w:val="center"/>
        </w:trPr>
        <w:tc>
          <w:tcPr>
            <w:tcW w:w="27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F99BA36" w14:textId="1ED6ED0E" w:rsidR="00C25F33" w:rsidRPr="00CA434B" w:rsidRDefault="00CA434B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898B1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14:paraId="42AA23F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33559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  <w:p w14:paraId="1067299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B283D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14:paraId="3B793CC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1D7E6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87F72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25F33" w:rsidRPr="00CA434B" w14:paraId="35EB454A" w14:textId="77777777" w:rsidTr="00CA434B">
        <w:trPr>
          <w:trHeight w:val="252"/>
          <w:jc w:val="center"/>
        </w:trPr>
        <w:tc>
          <w:tcPr>
            <w:tcW w:w="272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6AB754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Type of lung cancer</w:t>
            </w:r>
          </w:p>
        </w:tc>
        <w:tc>
          <w:tcPr>
            <w:tcW w:w="160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ABFBB7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887189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single" w:sz="6" w:space="0" w:color="auto"/>
              <w:bottom w:val="nil"/>
            </w:tcBorders>
            <w:vAlign w:val="center"/>
          </w:tcPr>
          <w:p w14:paraId="31C8708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19243B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33D68D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100E94E6" w14:textId="77777777" w:rsidTr="00CA434B">
        <w:trPr>
          <w:trHeight w:val="252"/>
          <w:jc w:val="center"/>
        </w:trPr>
        <w:tc>
          <w:tcPr>
            <w:tcW w:w="2729" w:type="dxa"/>
            <w:tcBorders>
              <w:top w:val="nil"/>
            </w:tcBorders>
            <w:shd w:val="clear" w:color="auto" w:fill="auto"/>
            <w:vAlign w:val="center"/>
          </w:tcPr>
          <w:p w14:paraId="1DCDEB2C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01" w:type="dxa"/>
            <w:tcBorders>
              <w:top w:val="nil"/>
            </w:tcBorders>
            <w:shd w:val="clear" w:color="auto" w:fill="auto"/>
            <w:vAlign w:val="center"/>
          </w:tcPr>
          <w:p w14:paraId="7FC3AEC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vAlign w:val="center"/>
          </w:tcPr>
          <w:p w14:paraId="1115FB0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134C7F2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vAlign w:val="center"/>
          </w:tcPr>
          <w:p w14:paraId="78B7EBA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9.017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center"/>
          </w:tcPr>
          <w:p w14:paraId="42D8BE7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25F33" w:rsidRPr="00CA434B" w14:paraId="2FE11985" w14:textId="77777777" w:rsidTr="00CA434B">
        <w:trPr>
          <w:trHeight w:val="252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1A72F69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76B2A8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54AE91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55DDCB3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8CAA49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11864D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7E6E3AC3" w14:textId="77777777" w:rsidTr="00CA434B">
        <w:trPr>
          <w:trHeight w:val="252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699CCA7F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Large cell carcinoma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F11596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79FBA8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65C2CAE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CEE797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3B6FF5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2BA6266D" w14:textId="77777777" w:rsidTr="00CA434B">
        <w:trPr>
          <w:trHeight w:val="252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65D157B4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Small cell carcinoma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2B1E80D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C407F0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61563D1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4722D0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B36AD6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32949094" w14:textId="77777777" w:rsidTr="00CA434B">
        <w:trPr>
          <w:trHeight w:val="252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201CE277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0F28B1E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73E512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1CBCE5C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5C86A4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4A2BF6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542AAE19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087B5B4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Family history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F6980A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D79093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776363B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3AF52A1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A5B85D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275D7B22" w14:textId="77777777" w:rsidTr="00CA434B">
        <w:trPr>
          <w:trHeight w:val="41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0465CDE0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5097C73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9C275B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642A435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4676A3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.69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E622CC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C25F33" w:rsidRPr="00CA434B" w14:paraId="4A21078B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484985D7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7A075A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1CF4F4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39204F8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7988D1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2269A66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268E38AE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702B48B1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790AF6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4A5DB1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39D1A3B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A82987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3F1F15A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111359D1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3921279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Lymph node metastasis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47F9283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C88CE0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67559D2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5A7B494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6B7B7C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77237F53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2E6963B2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1C22630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E3EDD2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7CB850C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5FEDF8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DD2B2D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C25F33" w:rsidRPr="00CA434B" w14:paraId="75BB125F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27D88D36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9AE266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904632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685CEDA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0158CE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5CC9D4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674149A2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24BCB55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  <w:szCs w:val="24"/>
              </w:rPr>
              <w:t>Lung cancer staging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6854A3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27D96C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vAlign w:val="center"/>
          </w:tcPr>
          <w:p w14:paraId="570ED02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auto"/>
            <w:vAlign w:val="center"/>
          </w:tcPr>
          <w:p w14:paraId="6E550D8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FF4392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F33" w:rsidRPr="00CA434B" w14:paraId="641674B6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4EB2BC18" w14:textId="77777777" w:rsidR="00C25F33" w:rsidRPr="00CA434B" w:rsidRDefault="00716B84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1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2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9E6C24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4B8FF2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28216CB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553568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92B7AE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C25F33" w:rsidRPr="00CA434B" w14:paraId="4091EC99" w14:textId="77777777" w:rsidTr="00CA434B">
        <w:trPr>
          <w:trHeight w:val="406"/>
          <w:jc w:val="center"/>
        </w:trPr>
        <w:tc>
          <w:tcPr>
            <w:tcW w:w="2729" w:type="dxa"/>
            <w:shd w:val="clear" w:color="auto" w:fill="auto"/>
            <w:vAlign w:val="center"/>
          </w:tcPr>
          <w:p w14:paraId="4C885BEF" w14:textId="77777777" w:rsidR="00C25F33" w:rsidRPr="00CA434B" w:rsidRDefault="00716B84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3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instrText xml:space="preserve"> = 4 \* ROMAN </w:instrTex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263BB64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BCD263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70" w:type="dxa"/>
            <w:vAlign w:val="center"/>
          </w:tcPr>
          <w:p w14:paraId="6841384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  <w:r w:rsidRPr="00CA434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91892C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2EC46CE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2B5955" w14:textId="77777777" w:rsidR="00C31EFB" w:rsidRDefault="00C31EF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AFFB4B" w14:textId="2444F483" w:rsidR="00EB68AA" w:rsidRDefault="00777567" w:rsidP="000872C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A434B">
        <w:rPr>
          <w:rFonts w:ascii="Times New Roman" w:hAnsi="Times New Roman" w:cs="Times New Roman" w:hint="eastAsia"/>
          <w:b/>
          <w:sz w:val="24"/>
        </w:rPr>
        <w:lastRenderedPageBreak/>
        <w:t>Supplemental</w:t>
      </w:r>
      <w:r w:rsidR="00873CC2" w:rsidRPr="00CA434B">
        <w:rPr>
          <w:rFonts w:ascii="Times New Roman" w:hAnsi="Times New Roman" w:cs="Times New Roman"/>
          <w:b/>
          <w:sz w:val="24"/>
        </w:rPr>
        <w:t xml:space="preserve"> Table 5</w:t>
      </w:r>
      <w:r w:rsidR="00925648" w:rsidRPr="00CA434B">
        <w:rPr>
          <w:rFonts w:ascii="Times New Roman" w:hAnsi="Times New Roman" w:cs="Times New Roman"/>
          <w:b/>
          <w:sz w:val="24"/>
        </w:rPr>
        <w:t>.</w:t>
      </w:r>
      <w:r w:rsidR="00EB68AA" w:rsidRPr="000872CB">
        <w:rPr>
          <w:rFonts w:ascii="Times New Roman" w:hAnsi="Times New Roman" w:cs="Times New Roman"/>
          <w:b/>
          <w:sz w:val="24"/>
        </w:rPr>
        <w:t xml:space="preserve"> Analysis of rs4759314 genotype frequency and lung cancer status</w:t>
      </w:r>
    </w:p>
    <w:tbl>
      <w:tblPr>
        <w:tblW w:w="88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795"/>
        <w:gridCol w:w="1795"/>
        <w:gridCol w:w="1360"/>
        <w:gridCol w:w="1226"/>
      </w:tblGrid>
      <w:tr w:rsidR="00C25F33" w:rsidRPr="00CA434B" w14:paraId="2DC71CE4" w14:textId="77777777" w:rsidTr="00CA434B">
        <w:trPr>
          <w:trHeight w:val="385"/>
          <w:jc w:val="center"/>
        </w:trPr>
        <w:tc>
          <w:tcPr>
            <w:tcW w:w="2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482A4A" w14:textId="3E42CE50" w:rsidR="00C25F33" w:rsidRPr="00CA434B" w:rsidRDefault="00CA434B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V</w:t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ariable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A8B1BA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 xml:space="preserve">AA </w:t>
            </w:r>
          </w:p>
          <w:p w14:paraId="05B05CB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E18EC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 xml:space="preserve">AG </w:t>
            </w:r>
          </w:p>
          <w:p w14:paraId="3D3042C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7E091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χ2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2F471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C25F33" w:rsidRPr="00CA434B" w14:paraId="563FF7DE" w14:textId="77777777" w:rsidTr="00CA434B">
        <w:trPr>
          <w:trHeight w:val="240"/>
          <w:jc w:val="center"/>
        </w:trPr>
        <w:tc>
          <w:tcPr>
            <w:tcW w:w="27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AAC210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</w:rPr>
              <w:t>Type of lung cancer</w:t>
            </w:r>
          </w:p>
        </w:tc>
        <w:tc>
          <w:tcPr>
            <w:tcW w:w="179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87B1CD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60D8EF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1334C9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80D032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7A3E89F5" w14:textId="77777777" w:rsidTr="00CA434B">
        <w:trPr>
          <w:trHeight w:val="240"/>
          <w:jc w:val="center"/>
        </w:trPr>
        <w:tc>
          <w:tcPr>
            <w:tcW w:w="2709" w:type="dxa"/>
            <w:tcBorders>
              <w:top w:val="nil"/>
            </w:tcBorders>
            <w:shd w:val="clear" w:color="auto" w:fill="auto"/>
            <w:vAlign w:val="center"/>
          </w:tcPr>
          <w:p w14:paraId="6F14D8A9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denocarcinoma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center"/>
          </w:tcPr>
          <w:p w14:paraId="0DC8C38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79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50.0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center"/>
          </w:tcPr>
          <w:p w14:paraId="6A010C4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7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41.2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vAlign w:val="center"/>
          </w:tcPr>
          <w:p w14:paraId="454190A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2.482</w:t>
            </w:r>
          </w:p>
        </w:tc>
        <w:tc>
          <w:tcPr>
            <w:tcW w:w="1226" w:type="dxa"/>
            <w:tcBorders>
              <w:top w:val="nil"/>
            </w:tcBorders>
            <w:shd w:val="clear" w:color="auto" w:fill="auto"/>
            <w:vAlign w:val="center"/>
          </w:tcPr>
          <w:p w14:paraId="7F58519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650</w:t>
            </w:r>
          </w:p>
        </w:tc>
      </w:tr>
      <w:tr w:rsidR="00C25F33" w:rsidRPr="00CA434B" w14:paraId="7FEC1EC5" w14:textId="77777777" w:rsidTr="00CA434B">
        <w:trPr>
          <w:trHeight w:val="240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4C3F6B1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Squamous cell carcinoma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7FD6C7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53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33.5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037C44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8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47.1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6720C4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204E890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19A2D55A" w14:textId="77777777" w:rsidTr="00CA434B">
        <w:trPr>
          <w:trHeight w:val="240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2065591D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Large cell carcinoma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B18769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0.6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48A5C8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0.0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B0C0FE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48CA72C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6D285BBD" w14:textId="77777777" w:rsidTr="00CA434B">
        <w:trPr>
          <w:trHeight w:val="240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16DF9DFD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Small cell carcinoma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BBCA08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8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11.4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E67BFB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5.9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D33042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093263B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49A337E5" w14:textId="77777777" w:rsidTr="00CA434B">
        <w:trPr>
          <w:trHeight w:val="240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40544FF4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D8C2BD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7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4.4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57BB08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5.9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52FEC9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4A94CDA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5685305E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15A4221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</w:rPr>
              <w:t>Family history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4BB796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372E64F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09E39F0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7C57FCA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3CBD9799" w14:textId="77777777" w:rsidTr="00CA434B">
        <w:trPr>
          <w:trHeight w:val="396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4E9D76EA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Have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9E7D70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36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22.8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E30461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5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29.4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CFCA19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49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2CFE62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870</w:t>
            </w:r>
          </w:p>
        </w:tc>
      </w:tr>
      <w:tr w:rsidR="00C25F33" w:rsidRPr="00CA434B" w14:paraId="411B5D00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506DA737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9B4D2A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22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13.9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90148A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2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11.8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14DD4B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31E5347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16B6E545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51CBAEAD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ot clear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DF90F5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00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63.3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6CE7D6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0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58.8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AADE1D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5BBDAD8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08469FD7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018637A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</w:rPr>
              <w:t>Lymph node metastasis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5119BE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F9669B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2861BE4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48CD551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6C647E72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186EA2F8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Have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76ECFD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21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76.6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12883D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0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58.8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A557D1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2.57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CAC632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109</w:t>
            </w:r>
          </w:p>
        </w:tc>
      </w:tr>
      <w:tr w:rsidR="00C25F33" w:rsidRPr="00CA434B" w14:paraId="683A8072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6653CCDA" w14:textId="77777777" w:rsidR="00C25F33" w:rsidRPr="00CA434B" w:rsidRDefault="00C25F33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7E6C7B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37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23.4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B87E53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7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41.2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771118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67BA116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44EE49B2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275E821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CA434B">
              <w:rPr>
                <w:rFonts w:ascii="Times New Roman" w:hAnsi="Times New Roman" w:cs="Times New Roman"/>
                <w:b/>
                <w:sz w:val="24"/>
              </w:rPr>
              <w:t>Lung cancer staging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FB061D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5" w:type="dxa"/>
            <w:shd w:val="clear" w:color="auto" w:fill="auto"/>
            <w:vAlign w:val="center"/>
          </w:tcPr>
          <w:p w14:paraId="5CA5B67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5C55D2C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shd w:val="clear" w:color="auto" w:fill="auto"/>
            <w:vAlign w:val="center"/>
          </w:tcPr>
          <w:p w14:paraId="63837361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19DE2562" w14:textId="77777777" w:rsidTr="00CA434B">
        <w:trPr>
          <w:trHeight w:val="385"/>
          <w:jc w:val="center"/>
        </w:trPr>
        <w:tc>
          <w:tcPr>
            <w:tcW w:w="2709" w:type="dxa"/>
            <w:shd w:val="clear" w:color="auto" w:fill="auto"/>
            <w:vAlign w:val="center"/>
          </w:tcPr>
          <w:p w14:paraId="048E1C5E" w14:textId="77777777" w:rsidR="00C25F33" w:rsidRPr="00CA434B" w:rsidRDefault="00716B84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instrText xml:space="preserve"> = 1 \* ROMAN </w:instrTex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I</w: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-</w: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instrText xml:space="preserve"> = 2 \* ROMAN </w:instrTex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II</w: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AE2E86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52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32.9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DFBE38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8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47.1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355BAB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.36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AE9E40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243</w:t>
            </w:r>
          </w:p>
        </w:tc>
      </w:tr>
      <w:tr w:rsidR="00C25F33" w:rsidRPr="00CA434B" w14:paraId="48267279" w14:textId="77777777" w:rsidTr="00CA434B">
        <w:trPr>
          <w:trHeight w:val="545"/>
          <w:jc w:val="center"/>
        </w:trPr>
        <w:tc>
          <w:tcPr>
            <w:tcW w:w="2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4CDA98" w14:textId="77777777" w:rsidR="00C25F33" w:rsidRPr="00CA434B" w:rsidRDefault="00716B84" w:rsidP="00CA434B">
            <w:pPr>
              <w:spacing w:line="320" w:lineRule="exact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instrText xml:space="preserve"> = 3 \* ROMAN </w:instrTex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III</w: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-</w: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instrText xml:space="preserve"> = 4 \* ROMAN </w:instrTex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C25F33" w:rsidRPr="00CA434B">
              <w:rPr>
                <w:rFonts w:ascii="Times New Roman" w:hAnsi="Times New Roman" w:cs="Times New Roman"/>
                <w:sz w:val="24"/>
              </w:rPr>
              <w:t>IV</w:t>
            </w:r>
            <w:r w:rsidRPr="00CA434B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7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6AE9A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06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67.1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93D12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9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52.9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CB219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D3F9E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458ADCA" w14:textId="77777777" w:rsidR="00C31EFB" w:rsidRDefault="00C31EF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D5ECA9" w14:textId="2142E74C" w:rsidR="00C25F33" w:rsidRPr="00CA434B" w:rsidRDefault="00777567" w:rsidP="000872C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A434B">
        <w:rPr>
          <w:rFonts w:ascii="Times New Roman" w:hAnsi="Times New Roman" w:cs="Times New Roman"/>
          <w:b/>
          <w:sz w:val="24"/>
        </w:rPr>
        <w:lastRenderedPageBreak/>
        <w:t>Supplemental</w:t>
      </w:r>
      <w:r w:rsidR="00873CC2" w:rsidRPr="00CA434B">
        <w:rPr>
          <w:rFonts w:ascii="Times New Roman" w:hAnsi="Times New Roman" w:cs="Times New Roman"/>
          <w:b/>
          <w:sz w:val="24"/>
        </w:rPr>
        <w:t xml:space="preserve"> Table 6</w:t>
      </w:r>
      <w:r w:rsidR="000872CB" w:rsidRPr="00CA434B">
        <w:rPr>
          <w:rFonts w:ascii="Times New Roman" w:hAnsi="Times New Roman" w:cs="Times New Roman"/>
          <w:b/>
          <w:sz w:val="24"/>
        </w:rPr>
        <w:t>.</w:t>
      </w:r>
      <w:r w:rsidR="00EB68AA" w:rsidRPr="00CA434B">
        <w:rPr>
          <w:rFonts w:ascii="Times New Roman" w:hAnsi="Times New Roman" w:cs="Times New Roman"/>
          <w:b/>
          <w:sz w:val="24"/>
        </w:rPr>
        <w:t xml:space="preserve"> Results of haplotype analysis at three sites</w:t>
      </w:r>
    </w:p>
    <w:tbl>
      <w:tblPr>
        <w:tblW w:w="132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1276"/>
        <w:gridCol w:w="1766"/>
        <w:gridCol w:w="1636"/>
        <w:gridCol w:w="969"/>
        <w:gridCol w:w="1434"/>
        <w:gridCol w:w="1693"/>
        <w:gridCol w:w="2037"/>
      </w:tblGrid>
      <w:tr w:rsidR="00C25F33" w:rsidRPr="00CA434B" w14:paraId="37600F9E" w14:textId="77777777" w:rsidTr="00CA434B">
        <w:trPr>
          <w:trHeight w:val="389"/>
          <w:jc w:val="center"/>
        </w:trPr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4E50E0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rs920778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57D4F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rs189966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92114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rs4759314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4AE7D54" w14:textId="76881AA0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 xml:space="preserve">Case </w:t>
            </w:r>
          </w:p>
          <w:p w14:paraId="650AEEE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7D248F" w14:textId="5E727372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 xml:space="preserve">Control </w:t>
            </w:r>
          </w:p>
          <w:p w14:paraId="2EF064B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n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%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5436D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χ2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C7B93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Fisher’s P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18F27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Pearson’s P</w:t>
            </w:r>
          </w:p>
        </w:tc>
        <w:tc>
          <w:tcPr>
            <w:tcW w:w="203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11A41E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OR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95%CI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C25F33" w:rsidRPr="00CA434B" w14:paraId="46336A0C" w14:textId="77777777" w:rsidTr="00CA434B">
        <w:trPr>
          <w:trHeight w:val="368"/>
          <w:jc w:val="center"/>
        </w:trPr>
        <w:tc>
          <w:tcPr>
            <w:tcW w:w="113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B43F72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96DED2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92F1A5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76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F11CE6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263.2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78.3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3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928F12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269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76.4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6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2B76E6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816</w:t>
            </w: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2136971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366</w:t>
            </w:r>
          </w:p>
        </w:tc>
        <w:tc>
          <w:tcPr>
            <w:tcW w:w="169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DC0EFD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366</w:t>
            </w:r>
          </w:p>
        </w:tc>
        <w:tc>
          <w:tcPr>
            <w:tcW w:w="203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DBDD22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.181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0.823,1.697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C25F33" w:rsidRPr="00CA434B" w14:paraId="44A245B1" w14:textId="77777777" w:rsidTr="00CA434B">
        <w:trPr>
          <w:trHeight w:val="348"/>
          <w:jc w:val="center"/>
        </w:trPr>
        <w:tc>
          <w:tcPr>
            <w:tcW w:w="1135" w:type="dxa"/>
            <w:tcBorders>
              <w:top w:val="nil"/>
            </w:tcBorders>
            <w:shd w:val="clear" w:color="auto" w:fill="auto"/>
            <w:vAlign w:val="center"/>
          </w:tcPr>
          <w:p w14:paraId="3D782653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4563216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7066CA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auto"/>
            <w:vAlign w:val="center"/>
          </w:tcPr>
          <w:p w14:paraId="1C83078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56.8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16.6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vAlign w:val="center"/>
          </w:tcPr>
          <w:p w14:paraId="69C49D1B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67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19.0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vAlign w:val="center"/>
          </w:tcPr>
          <w:p w14:paraId="36CC178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583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vAlign w:val="center"/>
          </w:tcPr>
          <w:p w14:paraId="4EB0A15D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445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</w:tcPr>
          <w:p w14:paraId="692B538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445</w:t>
            </w:r>
          </w:p>
        </w:tc>
        <w:tc>
          <w:tcPr>
            <w:tcW w:w="2037" w:type="dxa"/>
            <w:tcBorders>
              <w:top w:val="nil"/>
            </w:tcBorders>
            <w:shd w:val="clear" w:color="auto" w:fill="auto"/>
            <w:vAlign w:val="center"/>
          </w:tcPr>
          <w:p w14:paraId="3E2FA38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858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0.580,1.270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C25F33" w:rsidRPr="00CA434B" w14:paraId="442A29ED" w14:textId="77777777" w:rsidTr="00CA434B">
        <w:trPr>
          <w:trHeight w:val="368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20587F9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240AC9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BECB0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D80089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3.0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3.9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3D6470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16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4.5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3E706835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167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95A92B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682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22BB720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683</w:t>
            </w:r>
          </w:p>
        </w:tc>
        <w:tc>
          <w:tcPr>
            <w:tcW w:w="2037" w:type="dxa"/>
            <w:shd w:val="clear" w:color="auto" w:fill="auto"/>
            <w:vAlign w:val="center"/>
          </w:tcPr>
          <w:p w14:paraId="0C12B15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856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0.405,1.808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C25F33" w:rsidRPr="00CA434B" w14:paraId="53CDD74C" w14:textId="77777777" w:rsidTr="00CA434B">
        <w:trPr>
          <w:trHeight w:val="368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2097425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D8C3E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FFC3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76DA88A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3.8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1.1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38B9C9AF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4A7B1604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F087051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1C9BD9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 w14:paraId="237B7F42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C25F33" w:rsidRPr="00CA434B" w14:paraId="076025AC" w14:textId="77777777" w:rsidTr="00CA434B">
        <w:trPr>
          <w:trHeight w:val="348"/>
          <w:jc w:val="center"/>
        </w:trPr>
        <w:tc>
          <w:tcPr>
            <w:tcW w:w="1135" w:type="dxa"/>
            <w:shd w:val="clear" w:color="auto" w:fill="auto"/>
            <w:vAlign w:val="center"/>
          </w:tcPr>
          <w:p w14:paraId="1AC97406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74D5DC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3D1DE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G</w:t>
            </w:r>
          </w:p>
        </w:tc>
        <w:tc>
          <w:tcPr>
            <w:tcW w:w="1766" w:type="dxa"/>
            <w:shd w:val="clear" w:color="auto" w:fill="auto"/>
            <w:vAlign w:val="center"/>
          </w:tcPr>
          <w:p w14:paraId="31B21877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CA434B">
              <w:rPr>
                <w:rFonts w:ascii="Times New Roman" w:hAnsi="Times New Roman" w:cs="Times New Roman"/>
                <w:sz w:val="24"/>
              </w:rPr>
              <w:t>0.2</w:t>
            </w:r>
            <w:r w:rsidRPr="00CA434B">
              <w:rPr>
                <w:rFonts w:ascii="Times New Roman" w:hAnsi="Times New Roman" w:cs="Times New Roman"/>
                <w:sz w:val="24"/>
              </w:rPr>
              <w:t>（</w:t>
            </w:r>
            <w:r w:rsidRPr="00CA434B">
              <w:rPr>
                <w:rFonts w:ascii="Times New Roman" w:hAnsi="Times New Roman" w:cs="Times New Roman"/>
                <w:sz w:val="24"/>
              </w:rPr>
              <w:t>0.1</w:t>
            </w:r>
            <w:r w:rsidRPr="00CA434B"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36" w:type="dxa"/>
            <w:shd w:val="clear" w:color="auto" w:fill="auto"/>
            <w:vAlign w:val="center"/>
          </w:tcPr>
          <w:p w14:paraId="18616161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  <w:shd w:val="clear" w:color="auto" w:fill="auto"/>
            <w:vAlign w:val="center"/>
          </w:tcPr>
          <w:p w14:paraId="6AE1790A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6ED5450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39C87F9E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7" w:type="dxa"/>
            <w:shd w:val="clear" w:color="auto" w:fill="auto"/>
            <w:vAlign w:val="center"/>
          </w:tcPr>
          <w:p w14:paraId="5BD4A238" w14:textId="77777777" w:rsidR="00C25F33" w:rsidRPr="00CA434B" w:rsidRDefault="00C25F33" w:rsidP="00CA434B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E91FD79" w14:textId="77777777" w:rsidR="00C25F33" w:rsidRPr="00CA434B" w:rsidRDefault="00C25F33" w:rsidP="000872CB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A434B">
        <w:rPr>
          <w:rFonts w:ascii="Times New Roman" w:hAnsi="Times New Roman" w:cs="Times New Roman"/>
          <w:sz w:val="24"/>
          <w:szCs w:val="24"/>
        </w:rPr>
        <w:t>Note: All alleles with a gene frequency less t</w:t>
      </w:r>
      <w:bookmarkStart w:id="2" w:name="_GoBack"/>
      <w:bookmarkEnd w:id="2"/>
      <w:r w:rsidRPr="00CA434B">
        <w:rPr>
          <w:rFonts w:ascii="Times New Roman" w:hAnsi="Times New Roman" w:cs="Times New Roman"/>
          <w:sz w:val="24"/>
          <w:szCs w:val="24"/>
        </w:rPr>
        <w:t>han 0.03 will be ignored in the analysis.</w:t>
      </w:r>
    </w:p>
    <w:sectPr w:rsidR="00C25F33" w:rsidRPr="00CA434B" w:rsidSect="00C867C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454F7" w14:textId="77777777" w:rsidR="001343EE" w:rsidRDefault="001343EE" w:rsidP="00EB68AA">
      <w:r>
        <w:separator/>
      </w:r>
    </w:p>
  </w:endnote>
  <w:endnote w:type="continuationSeparator" w:id="0">
    <w:p w14:paraId="1215B7BB" w14:textId="77777777" w:rsidR="001343EE" w:rsidRDefault="001343EE" w:rsidP="00EB6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B042E" w14:textId="77777777" w:rsidR="001343EE" w:rsidRDefault="001343EE" w:rsidP="00EB68AA">
      <w:r>
        <w:separator/>
      </w:r>
    </w:p>
  </w:footnote>
  <w:footnote w:type="continuationSeparator" w:id="0">
    <w:p w14:paraId="0214F893" w14:textId="77777777" w:rsidR="001343EE" w:rsidRDefault="001343EE" w:rsidP="00EB6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8E7"/>
    <w:rsid w:val="00030E38"/>
    <w:rsid w:val="00035C87"/>
    <w:rsid w:val="00051C26"/>
    <w:rsid w:val="000872CB"/>
    <w:rsid w:val="000C2E40"/>
    <w:rsid w:val="001343EE"/>
    <w:rsid w:val="001348E4"/>
    <w:rsid w:val="001E3D22"/>
    <w:rsid w:val="00224806"/>
    <w:rsid w:val="002638E7"/>
    <w:rsid w:val="002E523D"/>
    <w:rsid w:val="00360C3A"/>
    <w:rsid w:val="003C5626"/>
    <w:rsid w:val="00495238"/>
    <w:rsid w:val="004F4944"/>
    <w:rsid w:val="005901DF"/>
    <w:rsid w:val="005C110E"/>
    <w:rsid w:val="0062090F"/>
    <w:rsid w:val="006C3285"/>
    <w:rsid w:val="00716B84"/>
    <w:rsid w:val="00777567"/>
    <w:rsid w:val="007D6C68"/>
    <w:rsid w:val="008623A8"/>
    <w:rsid w:val="00873CC2"/>
    <w:rsid w:val="00925648"/>
    <w:rsid w:val="00A7563E"/>
    <w:rsid w:val="00B10965"/>
    <w:rsid w:val="00B42502"/>
    <w:rsid w:val="00BA44FE"/>
    <w:rsid w:val="00BC3200"/>
    <w:rsid w:val="00C06C37"/>
    <w:rsid w:val="00C25F33"/>
    <w:rsid w:val="00C3187A"/>
    <w:rsid w:val="00C31EFB"/>
    <w:rsid w:val="00C541D9"/>
    <w:rsid w:val="00C867CD"/>
    <w:rsid w:val="00C937D1"/>
    <w:rsid w:val="00CA434B"/>
    <w:rsid w:val="00E7126C"/>
    <w:rsid w:val="00EB68AA"/>
    <w:rsid w:val="00F8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7B0CD"/>
  <w15:docId w15:val="{3F8C8159-3519-48D7-923A-7728C183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8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8A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23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2317"/>
    <w:rPr>
      <w:sz w:val="18"/>
      <w:szCs w:val="18"/>
    </w:rPr>
  </w:style>
  <w:style w:type="character" w:styleId="a6">
    <w:name w:val="annotation reference"/>
    <w:basedOn w:val="a0"/>
    <w:semiHidden/>
    <w:unhideWhenUsed/>
    <w:rsid w:val="00BC3200"/>
    <w:rPr>
      <w:sz w:val="21"/>
      <w:szCs w:val="21"/>
    </w:rPr>
  </w:style>
  <w:style w:type="paragraph" w:styleId="a7">
    <w:name w:val="annotation text"/>
    <w:basedOn w:val="a"/>
    <w:link w:val="Char2"/>
    <w:unhideWhenUsed/>
    <w:rsid w:val="00BC3200"/>
    <w:pPr>
      <w:jc w:val="left"/>
    </w:pPr>
  </w:style>
  <w:style w:type="character" w:customStyle="1" w:styleId="Char2">
    <w:name w:val="批注文字 Char"/>
    <w:basedOn w:val="a0"/>
    <w:link w:val="a7"/>
    <w:rsid w:val="00BC3200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C3200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BC32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662</Words>
  <Characters>3775</Characters>
  <Application>Microsoft Office Word</Application>
  <DocSecurity>0</DocSecurity>
  <Lines>31</Lines>
  <Paragraphs>8</Paragraphs>
  <ScaleCrop>false</ScaleCrop>
  <Company>Hewlett-Packard Company</Company>
  <LinksUpToDate>false</LinksUpToDate>
  <CharactersWithSpaces>4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anjiusuo</cp:lastModifiedBy>
  <cp:revision>7</cp:revision>
  <dcterms:created xsi:type="dcterms:W3CDTF">2019-12-27T07:49:00Z</dcterms:created>
  <dcterms:modified xsi:type="dcterms:W3CDTF">2020-04-01T14:14:00Z</dcterms:modified>
</cp:coreProperties>
</file>